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998F2" w14:textId="77777777" w:rsidR="00FB14A5" w:rsidRPr="008C7E68" w:rsidRDefault="00FB14A5" w:rsidP="00FB14A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7E68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tbl>
      <w:tblPr>
        <w:tblStyle w:val="TableGrid"/>
        <w:tblW w:w="81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116"/>
        <w:gridCol w:w="1121"/>
        <w:gridCol w:w="1125"/>
        <w:gridCol w:w="1318"/>
      </w:tblGrid>
      <w:tr w:rsidR="00FB14A5" w:rsidRPr="00B87BCA" w14:paraId="039F0D9B" w14:textId="77777777" w:rsidTr="00AF60E9">
        <w:trPr>
          <w:trHeight w:val="278"/>
        </w:trPr>
        <w:tc>
          <w:tcPr>
            <w:tcW w:w="8116" w:type="dxa"/>
            <w:gridSpan w:val="5"/>
            <w:tcBorders>
              <w:top w:val="nil"/>
              <w:bottom w:val="single" w:sz="4" w:space="0" w:color="auto"/>
            </w:tcBorders>
          </w:tcPr>
          <w:p w14:paraId="305D3AA1" w14:textId="3497ED7A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Pr="00004893">
              <w:rPr>
                <w:rFonts w:ascii="Times New Roman" w:hAnsi="Times New Roman" w:cs="Times New Roman"/>
              </w:rPr>
              <w:t xml:space="preserve">Table </w:t>
            </w:r>
            <w:r w:rsidR="000C0299">
              <w:rPr>
                <w:rFonts w:ascii="Times New Roman" w:hAnsi="Times New Roman" w:cs="Times New Roman"/>
              </w:rPr>
              <w:t>1</w:t>
            </w:r>
            <w:r w:rsidRPr="00004893">
              <w:rPr>
                <w:rFonts w:ascii="Times New Roman" w:hAnsi="Times New Roman" w:cs="Times New Roman"/>
              </w:rPr>
              <w:t>: Demographics of matched long COVID positive and long COVID negative participants</w:t>
            </w:r>
            <w:r>
              <w:rPr>
                <w:rFonts w:ascii="Times New Roman" w:hAnsi="Times New Roman" w:cs="Times New Roman"/>
              </w:rPr>
              <w:t>: Arizona, May 2020 – June, 2024</w:t>
            </w:r>
          </w:p>
        </w:tc>
      </w:tr>
      <w:tr w:rsidR="00FB14A5" w:rsidRPr="00B87BCA" w14:paraId="1851788D" w14:textId="77777777" w:rsidTr="001E6091">
        <w:trPr>
          <w:trHeight w:val="278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9A1F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846F8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Long COVID + (n = 652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76CA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Long COVID - (n = 1763)</w:t>
            </w:r>
          </w:p>
        </w:tc>
      </w:tr>
      <w:tr w:rsidR="00FB14A5" w:rsidRPr="00B87BCA" w14:paraId="44643F13" w14:textId="77777777" w:rsidTr="001E6091">
        <w:trPr>
          <w:trHeight w:val="278"/>
        </w:trPr>
        <w:tc>
          <w:tcPr>
            <w:tcW w:w="81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8A802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 demographics</w:t>
            </w:r>
          </w:p>
        </w:tc>
      </w:tr>
      <w:tr w:rsidR="00FB14A5" w:rsidRPr="00B87BCA" w14:paraId="73885EFC" w14:textId="77777777" w:rsidTr="001E6091">
        <w:trPr>
          <w:trHeight w:val="278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54D497FD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AD7A7D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E4DCDC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9DBFE78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7BE1DC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%</w:t>
            </w:r>
          </w:p>
        </w:tc>
      </w:tr>
      <w:tr w:rsidR="00FB14A5" w:rsidRPr="00B87BCA" w14:paraId="319680F7" w14:textId="77777777" w:rsidTr="001E6091">
        <w:trPr>
          <w:trHeight w:val="278"/>
        </w:trPr>
        <w:tc>
          <w:tcPr>
            <w:tcW w:w="3436" w:type="dxa"/>
            <w:tcBorders>
              <w:top w:val="single" w:sz="4" w:space="0" w:color="auto"/>
            </w:tcBorders>
          </w:tcPr>
          <w:p w14:paraId="51B0DCA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Age (Median)</w:t>
            </w:r>
          </w:p>
          <w:p w14:paraId="090D330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A6C71C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1.23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D54F8D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FDC2AE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1.2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0C659F2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77FEC843" w14:textId="77777777" w:rsidTr="00AF60E9">
        <w:trPr>
          <w:trHeight w:val="260"/>
        </w:trPr>
        <w:tc>
          <w:tcPr>
            <w:tcW w:w="3436" w:type="dxa"/>
          </w:tcPr>
          <w:p w14:paraId="75DE649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16" w:type="dxa"/>
          </w:tcPr>
          <w:p w14:paraId="6FC6AF8D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3449B03B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09FA929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6CD6657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5FFA6B59" w14:textId="77777777" w:rsidTr="00AF60E9">
        <w:trPr>
          <w:trHeight w:val="305"/>
        </w:trPr>
        <w:tc>
          <w:tcPr>
            <w:tcW w:w="3436" w:type="dxa"/>
            <w:hideMark/>
          </w:tcPr>
          <w:p w14:paraId="0455AA4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16" w:type="dxa"/>
          </w:tcPr>
          <w:p w14:paraId="65731E7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121" w:type="dxa"/>
          </w:tcPr>
          <w:p w14:paraId="0C64BAE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125" w:type="dxa"/>
          </w:tcPr>
          <w:p w14:paraId="0F6343E8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1318" w:type="dxa"/>
          </w:tcPr>
          <w:p w14:paraId="6E30C4C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73.2</w:t>
            </w:r>
          </w:p>
        </w:tc>
      </w:tr>
      <w:tr w:rsidR="00FB14A5" w:rsidRPr="00B87BCA" w14:paraId="30006D74" w14:textId="77777777" w:rsidTr="00AF60E9">
        <w:trPr>
          <w:trHeight w:val="332"/>
        </w:trPr>
        <w:tc>
          <w:tcPr>
            <w:tcW w:w="3436" w:type="dxa"/>
            <w:hideMark/>
          </w:tcPr>
          <w:p w14:paraId="24F519D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16" w:type="dxa"/>
          </w:tcPr>
          <w:p w14:paraId="69EC0A4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21" w:type="dxa"/>
          </w:tcPr>
          <w:p w14:paraId="1F53AEE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125" w:type="dxa"/>
          </w:tcPr>
          <w:p w14:paraId="6869644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318" w:type="dxa"/>
          </w:tcPr>
          <w:p w14:paraId="2E37DC05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6.1</w:t>
            </w:r>
          </w:p>
        </w:tc>
      </w:tr>
      <w:tr w:rsidR="00FB14A5" w:rsidRPr="00B87BCA" w14:paraId="4D9223D6" w14:textId="77777777" w:rsidTr="00AF60E9">
        <w:trPr>
          <w:trHeight w:val="305"/>
        </w:trPr>
        <w:tc>
          <w:tcPr>
            <w:tcW w:w="3436" w:type="dxa"/>
            <w:hideMark/>
          </w:tcPr>
          <w:p w14:paraId="1B73D97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1116" w:type="dxa"/>
          </w:tcPr>
          <w:p w14:paraId="466AEB1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1" w:type="dxa"/>
          </w:tcPr>
          <w:p w14:paraId="0EC9E66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25" w:type="dxa"/>
          </w:tcPr>
          <w:p w14:paraId="729848A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8" w:type="dxa"/>
          </w:tcPr>
          <w:p w14:paraId="5728A6C1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0.5</w:t>
            </w:r>
          </w:p>
        </w:tc>
      </w:tr>
      <w:tr w:rsidR="00FB14A5" w:rsidRPr="00B87BCA" w14:paraId="08B0277E" w14:textId="77777777" w:rsidTr="00AF60E9">
        <w:trPr>
          <w:trHeight w:val="215"/>
        </w:trPr>
        <w:tc>
          <w:tcPr>
            <w:tcW w:w="3436" w:type="dxa"/>
          </w:tcPr>
          <w:p w14:paraId="7A75ADE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  <w:p w14:paraId="0F9D0C4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116" w:type="dxa"/>
          </w:tcPr>
          <w:p w14:paraId="16ECAA6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1052FF0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5B0D6FF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2D8CAC0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24304A6B" w14:textId="77777777" w:rsidTr="00AF60E9">
        <w:trPr>
          <w:trHeight w:val="215"/>
        </w:trPr>
        <w:tc>
          <w:tcPr>
            <w:tcW w:w="3436" w:type="dxa"/>
          </w:tcPr>
          <w:p w14:paraId="68E7C0E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Less than $10,000</w:t>
            </w:r>
          </w:p>
        </w:tc>
        <w:tc>
          <w:tcPr>
            <w:tcW w:w="1116" w:type="dxa"/>
          </w:tcPr>
          <w:p w14:paraId="1DE107C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1" w:type="dxa"/>
          </w:tcPr>
          <w:p w14:paraId="5CF3782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25" w:type="dxa"/>
          </w:tcPr>
          <w:p w14:paraId="0354CEA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8" w:type="dxa"/>
          </w:tcPr>
          <w:p w14:paraId="6789954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0.9</w:t>
            </w:r>
          </w:p>
        </w:tc>
      </w:tr>
      <w:tr w:rsidR="00FB14A5" w:rsidRPr="00B87BCA" w14:paraId="254E9BFB" w14:textId="77777777" w:rsidTr="00AF60E9">
        <w:trPr>
          <w:trHeight w:val="215"/>
        </w:trPr>
        <w:tc>
          <w:tcPr>
            <w:tcW w:w="3436" w:type="dxa"/>
          </w:tcPr>
          <w:p w14:paraId="6BA3A6E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$10,000 to less than $20,000</w:t>
            </w:r>
          </w:p>
        </w:tc>
        <w:tc>
          <w:tcPr>
            <w:tcW w:w="1116" w:type="dxa"/>
          </w:tcPr>
          <w:p w14:paraId="00463F4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1" w:type="dxa"/>
          </w:tcPr>
          <w:p w14:paraId="21F5BD4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25" w:type="dxa"/>
          </w:tcPr>
          <w:p w14:paraId="6B6B927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18" w:type="dxa"/>
          </w:tcPr>
          <w:p w14:paraId="18DE5AD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.0</w:t>
            </w:r>
          </w:p>
        </w:tc>
      </w:tr>
      <w:tr w:rsidR="00FB14A5" w:rsidRPr="00B87BCA" w14:paraId="06EBBC8F" w14:textId="77777777" w:rsidTr="00AF60E9">
        <w:trPr>
          <w:trHeight w:val="215"/>
        </w:trPr>
        <w:tc>
          <w:tcPr>
            <w:tcW w:w="3436" w:type="dxa"/>
          </w:tcPr>
          <w:p w14:paraId="53C2AB6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$20,000 to less than $25,000</w:t>
            </w:r>
          </w:p>
        </w:tc>
        <w:tc>
          <w:tcPr>
            <w:tcW w:w="1116" w:type="dxa"/>
          </w:tcPr>
          <w:p w14:paraId="6E3733C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1" w:type="dxa"/>
          </w:tcPr>
          <w:p w14:paraId="56C99E6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25" w:type="dxa"/>
          </w:tcPr>
          <w:p w14:paraId="0FCE91E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18" w:type="dxa"/>
          </w:tcPr>
          <w:p w14:paraId="02BF7B5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6</w:t>
            </w:r>
          </w:p>
        </w:tc>
      </w:tr>
      <w:tr w:rsidR="00FB14A5" w:rsidRPr="00B87BCA" w14:paraId="0BED4CA1" w14:textId="77777777" w:rsidTr="00AF60E9">
        <w:trPr>
          <w:trHeight w:val="215"/>
        </w:trPr>
        <w:tc>
          <w:tcPr>
            <w:tcW w:w="3436" w:type="dxa"/>
          </w:tcPr>
          <w:p w14:paraId="1CAD686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$25,000 to less than $35,000</w:t>
            </w:r>
          </w:p>
        </w:tc>
        <w:tc>
          <w:tcPr>
            <w:tcW w:w="1116" w:type="dxa"/>
          </w:tcPr>
          <w:p w14:paraId="438B3FE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1" w:type="dxa"/>
          </w:tcPr>
          <w:p w14:paraId="5020561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25" w:type="dxa"/>
          </w:tcPr>
          <w:p w14:paraId="0394144B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18" w:type="dxa"/>
          </w:tcPr>
          <w:p w14:paraId="62DB237D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.2</w:t>
            </w:r>
          </w:p>
        </w:tc>
      </w:tr>
      <w:tr w:rsidR="00FB14A5" w:rsidRPr="00B87BCA" w14:paraId="289B3B45" w14:textId="77777777" w:rsidTr="00AF60E9">
        <w:trPr>
          <w:trHeight w:val="215"/>
        </w:trPr>
        <w:tc>
          <w:tcPr>
            <w:tcW w:w="3436" w:type="dxa"/>
          </w:tcPr>
          <w:p w14:paraId="29A1644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$35,000 to less than $50,000</w:t>
            </w:r>
          </w:p>
        </w:tc>
        <w:tc>
          <w:tcPr>
            <w:tcW w:w="1116" w:type="dxa"/>
          </w:tcPr>
          <w:p w14:paraId="2F90BC9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21" w:type="dxa"/>
          </w:tcPr>
          <w:p w14:paraId="5E9F49DD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25" w:type="dxa"/>
          </w:tcPr>
          <w:p w14:paraId="1FE183C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18" w:type="dxa"/>
          </w:tcPr>
          <w:p w14:paraId="2989DAC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0.2</w:t>
            </w:r>
          </w:p>
        </w:tc>
      </w:tr>
      <w:tr w:rsidR="00FB14A5" w:rsidRPr="00B87BCA" w14:paraId="14D9598F" w14:textId="77777777" w:rsidTr="00AF60E9">
        <w:trPr>
          <w:trHeight w:val="215"/>
        </w:trPr>
        <w:tc>
          <w:tcPr>
            <w:tcW w:w="3436" w:type="dxa"/>
          </w:tcPr>
          <w:p w14:paraId="663D8F45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$50,000 to less than $75,000</w:t>
            </w:r>
          </w:p>
        </w:tc>
        <w:tc>
          <w:tcPr>
            <w:tcW w:w="1116" w:type="dxa"/>
          </w:tcPr>
          <w:p w14:paraId="62AE35A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21" w:type="dxa"/>
          </w:tcPr>
          <w:p w14:paraId="504D8E4D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25" w:type="dxa"/>
          </w:tcPr>
          <w:p w14:paraId="4A590E1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318" w:type="dxa"/>
          </w:tcPr>
          <w:p w14:paraId="557F6F3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6.3</w:t>
            </w:r>
          </w:p>
        </w:tc>
      </w:tr>
      <w:tr w:rsidR="00FB14A5" w:rsidRPr="00B87BCA" w14:paraId="1D0743DB" w14:textId="77777777" w:rsidTr="00AF60E9">
        <w:trPr>
          <w:trHeight w:val="215"/>
        </w:trPr>
        <w:tc>
          <w:tcPr>
            <w:tcW w:w="3436" w:type="dxa"/>
          </w:tcPr>
          <w:p w14:paraId="714D839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More than $75,000</w:t>
            </w:r>
          </w:p>
        </w:tc>
        <w:tc>
          <w:tcPr>
            <w:tcW w:w="1116" w:type="dxa"/>
          </w:tcPr>
          <w:p w14:paraId="45BEEE8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121" w:type="dxa"/>
          </w:tcPr>
          <w:p w14:paraId="48D0CE5D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125" w:type="dxa"/>
          </w:tcPr>
          <w:p w14:paraId="0D89972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1318" w:type="dxa"/>
          </w:tcPr>
          <w:p w14:paraId="7278BD68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65.8</w:t>
            </w:r>
          </w:p>
        </w:tc>
      </w:tr>
      <w:tr w:rsidR="00FB14A5" w:rsidRPr="00B87BCA" w14:paraId="2DE5B8E5" w14:textId="77777777" w:rsidTr="00AF60E9">
        <w:trPr>
          <w:trHeight w:val="215"/>
        </w:trPr>
        <w:tc>
          <w:tcPr>
            <w:tcW w:w="3436" w:type="dxa"/>
          </w:tcPr>
          <w:p w14:paraId="3AC2F2D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63E9EFA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209AB3B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69ECCD6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3C915138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65F059C4" w14:textId="77777777" w:rsidTr="00AF60E9">
        <w:trPr>
          <w:trHeight w:val="345"/>
        </w:trPr>
        <w:tc>
          <w:tcPr>
            <w:tcW w:w="8116" w:type="dxa"/>
            <w:gridSpan w:val="5"/>
          </w:tcPr>
          <w:p w14:paraId="60F3041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matched demographics</w:t>
            </w:r>
          </w:p>
        </w:tc>
      </w:tr>
      <w:tr w:rsidR="00FB14A5" w:rsidRPr="00B87BCA" w14:paraId="32AA59FD" w14:textId="77777777" w:rsidTr="00AF60E9">
        <w:trPr>
          <w:trHeight w:val="345"/>
        </w:trPr>
        <w:tc>
          <w:tcPr>
            <w:tcW w:w="3436" w:type="dxa"/>
            <w:hideMark/>
          </w:tcPr>
          <w:p w14:paraId="50B0A0A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116" w:type="dxa"/>
          </w:tcPr>
          <w:p w14:paraId="230EED9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0EBDC76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21974C1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444F563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453D8C62" w14:textId="77777777" w:rsidTr="00AF60E9">
        <w:trPr>
          <w:trHeight w:val="345"/>
        </w:trPr>
        <w:tc>
          <w:tcPr>
            <w:tcW w:w="3436" w:type="dxa"/>
            <w:hideMark/>
          </w:tcPr>
          <w:p w14:paraId="4C4AFDA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16" w:type="dxa"/>
          </w:tcPr>
          <w:p w14:paraId="73F0BE3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121" w:type="dxa"/>
          </w:tcPr>
          <w:p w14:paraId="75BEFF3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125" w:type="dxa"/>
          </w:tcPr>
          <w:p w14:paraId="3B514E0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615</w:t>
            </w:r>
          </w:p>
        </w:tc>
        <w:tc>
          <w:tcPr>
            <w:tcW w:w="1318" w:type="dxa"/>
          </w:tcPr>
          <w:p w14:paraId="392B17D1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91.6</w:t>
            </w:r>
          </w:p>
        </w:tc>
      </w:tr>
      <w:tr w:rsidR="00FB14A5" w:rsidRPr="00B87BCA" w14:paraId="2F427CCA" w14:textId="77777777" w:rsidTr="00AF60E9">
        <w:trPr>
          <w:trHeight w:val="345"/>
        </w:trPr>
        <w:tc>
          <w:tcPr>
            <w:tcW w:w="3436" w:type="dxa"/>
            <w:hideMark/>
          </w:tcPr>
          <w:p w14:paraId="653F752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1116" w:type="dxa"/>
          </w:tcPr>
          <w:p w14:paraId="4E7F169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1" w:type="dxa"/>
          </w:tcPr>
          <w:p w14:paraId="7C917CA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25" w:type="dxa"/>
          </w:tcPr>
          <w:p w14:paraId="7467496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18" w:type="dxa"/>
          </w:tcPr>
          <w:p w14:paraId="3977429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1</w:t>
            </w:r>
          </w:p>
        </w:tc>
      </w:tr>
      <w:tr w:rsidR="00FB14A5" w:rsidRPr="00B87BCA" w14:paraId="2D5C1E50" w14:textId="77777777" w:rsidTr="00AF60E9">
        <w:trPr>
          <w:trHeight w:val="345"/>
        </w:trPr>
        <w:tc>
          <w:tcPr>
            <w:tcW w:w="3436" w:type="dxa"/>
            <w:hideMark/>
          </w:tcPr>
          <w:p w14:paraId="24BA145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Mixed race</w:t>
            </w:r>
          </w:p>
        </w:tc>
        <w:tc>
          <w:tcPr>
            <w:tcW w:w="1116" w:type="dxa"/>
          </w:tcPr>
          <w:p w14:paraId="11AC42D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1" w:type="dxa"/>
          </w:tcPr>
          <w:p w14:paraId="188C68F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25" w:type="dxa"/>
          </w:tcPr>
          <w:p w14:paraId="5DA40DDE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8" w:type="dxa"/>
          </w:tcPr>
          <w:p w14:paraId="79B4EFB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.7</w:t>
            </w:r>
          </w:p>
        </w:tc>
      </w:tr>
      <w:tr w:rsidR="00FB14A5" w:rsidRPr="00B87BCA" w14:paraId="64F89E78" w14:textId="77777777" w:rsidTr="00AF60E9">
        <w:trPr>
          <w:trHeight w:val="345"/>
        </w:trPr>
        <w:tc>
          <w:tcPr>
            <w:tcW w:w="3436" w:type="dxa"/>
            <w:hideMark/>
          </w:tcPr>
          <w:p w14:paraId="4203A1C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16" w:type="dxa"/>
          </w:tcPr>
          <w:p w14:paraId="20622A68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1" w:type="dxa"/>
          </w:tcPr>
          <w:p w14:paraId="7101ACD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25" w:type="dxa"/>
          </w:tcPr>
          <w:p w14:paraId="684FFAB5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18" w:type="dxa"/>
          </w:tcPr>
          <w:p w14:paraId="5F51ECD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.2</w:t>
            </w:r>
          </w:p>
        </w:tc>
      </w:tr>
      <w:tr w:rsidR="00FB14A5" w:rsidRPr="00B87BCA" w14:paraId="3CA9B2BC" w14:textId="77777777" w:rsidTr="00AF60E9">
        <w:trPr>
          <w:trHeight w:val="345"/>
        </w:trPr>
        <w:tc>
          <w:tcPr>
            <w:tcW w:w="3436" w:type="dxa"/>
            <w:hideMark/>
          </w:tcPr>
          <w:p w14:paraId="30E446A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American Indian</w:t>
            </w:r>
          </w:p>
        </w:tc>
        <w:tc>
          <w:tcPr>
            <w:tcW w:w="1116" w:type="dxa"/>
          </w:tcPr>
          <w:p w14:paraId="40780F9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1" w:type="dxa"/>
          </w:tcPr>
          <w:p w14:paraId="58FB35A0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25" w:type="dxa"/>
          </w:tcPr>
          <w:p w14:paraId="38451B2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8" w:type="dxa"/>
          </w:tcPr>
          <w:p w14:paraId="4E30AEAB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0</w:t>
            </w:r>
          </w:p>
        </w:tc>
      </w:tr>
      <w:tr w:rsidR="00FB14A5" w:rsidRPr="00B87BCA" w14:paraId="342ADD0F" w14:textId="77777777" w:rsidTr="00AF60E9">
        <w:trPr>
          <w:trHeight w:val="345"/>
        </w:trPr>
        <w:tc>
          <w:tcPr>
            <w:tcW w:w="3436" w:type="dxa"/>
          </w:tcPr>
          <w:p w14:paraId="553A9D41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116" w:type="dxa"/>
          </w:tcPr>
          <w:p w14:paraId="44AFA0F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20BF72E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6BA8112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29A82F4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7FA2B5D0" w14:textId="77777777" w:rsidTr="00AF60E9">
        <w:trPr>
          <w:trHeight w:val="215"/>
        </w:trPr>
        <w:tc>
          <w:tcPr>
            <w:tcW w:w="3436" w:type="dxa"/>
          </w:tcPr>
          <w:p w14:paraId="6B6F649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116" w:type="dxa"/>
          </w:tcPr>
          <w:p w14:paraId="2B739E8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21" w:type="dxa"/>
          </w:tcPr>
          <w:p w14:paraId="0D962DA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125" w:type="dxa"/>
          </w:tcPr>
          <w:p w14:paraId="55628D3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1318" w:type="dxa"/>
          </w:tcPr>
          <w:p w14:paraId="40CFD171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89.7</w:t>
            </w:r>
          </w:p>
        </w:tc>
      </w:tr>
      <w:tr w:rsidR="00FB14A5" w:rsidRPr="00B87BCA" w14:paraId="118022BB" w14:textId="77777777" w:rsidTr="00AF60E9">
        <w:trPr>
          <w:trHeight w:val="215"/>
        </w:trPr>
        <w:tc>
          <w:tcPr>
            <w:tcW w:w="3436" w:type="dxa"/>
          </w:tcPr>
          <w:p w14:paraId="2025DDA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116" w:type="dxa"/>
          </w:tcPr>
          <w:p w14:paraId="67B4471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1" w:type="dxa"/>
          </w:tcPr>
          <w:p w14:paraId="0A1778B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25" w:type="dxa"/>
          </w:tcPr>
          <w:p w14:paraId="417F1C5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318" w:type="dxa"/>
          </w:tcPr>
          <w:p w14:paraId="446FD661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9.6</w:t>
            </w:r>
          </w:p>
        </w:tc>
      </w:tr>
      <w:tr w:rsidR="00FB14A5" w:rsidRPr="00B87BCA" w14:paraId="32AF56CD" w14:textId="77777777" w:rsidTr="00AF60E9">
        <w:trPr>
          <w:trHeight w:val="215"/>
        </w:trPr>
        <w:tc>
          <w:tcPr>
            <w:tcW w:w="3436" w:type="dxa"/>
          </w:tcPr>
          <w:p w14:paraId="7BC10B1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489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116" w:type="dxa"/>
          </w:tcPr>
          <w:p w14:paraId="37D3632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4390658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593BE04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5FED6E5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14A5" w:rsidRPr="00B87BCA" w14:paraId="5A68A6C9" w14:textId="77777777" w:rsidTr="00AF60E9">
        <w:trPr>
          <w:trHeight w:val="215"/>
        </w:trPr>
        <w:tc>
          <w:tcPr>
            <w:tcW w:w="3436" w:type="dxa"/>
          </w:tcPr>
          <w:p w14:paraId="0BA1C3BA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116" w:type="dxa"/>
          </w:tcPr>
          <w:p w14:paraId="57DE747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1" w:type="dxa"/>
          </w:tcPr>
          <w:p w14:paraId="0C26AE0F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25" w:type="dxa"/>
          </w:tcPr>
          <w:p w14:paraId="42F02B1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18" w:type="dxa"/>
          </w:tcPr>
          <w:p w14:paraId="12B23A0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.3</w:t>
            </w:r>
          </w:p>
        </w:tc>
      </w:tr>
      <w:tr w:rsidR="00FB14A5" w:rsidRPr="00B87BCA" w14:paraId="47CDEB81" w14:textId="77777777" w:rsidTr="00AF60E9">
        <w:trPr>
          <w:trHeight w:val="215"/>
        </w:trPr>
        <w:tc>
          <w:tcPr>
            <w:tcW w:w="3436" w:type="dxa"/>
          </w:tcPr>
          <w:p w14:paraId="7BD3461B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College (1-3 years)</w:t>
            </w:r>
          </w:p>
        </w:tc>
        <w:tc>
          <w:tcPr>
            <w:tcW w:w="1116" w:type="dxa"/>
          </w:tcPr>
          <w:p w14:paraId="733578E2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21" w:type="dxa"/>
          </w:tcPr>
          <w:p w14:paraId="656B78B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25" w:type="dxa"/>
          </w:tcPr>
          <w:p w14:paraId="67025BF1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318" w:type="dxa"/>
          </w:tcPr>
          <w:p w14:paraId="608E227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2.7</w:t>
            </w:r>
          </w:p>
        </w:tc>
      </w:tr>
      <w:tr w:rsidR="00FB14A5" w:rsidRPr="00B87BCA" w14:paraId="2012B18E" w14:textId="77777777" w:rsidTr="00AF60E9">
        <w:trPr>
          <w:trHeight w:val="215"/>
        </w:trPr>
        <w:tc>
          <w:tcPr>
            <w:tcW w:w="3436" w:type="dxa"/>
          </w:tcPr>
          <w:p w14:paraId="41D08263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College (4 + years)</w:t>
            </w:r>
          </w:p>
        </w:tc>
        <w:tc>
          <w:tcPr>
            <w:tcW w:w="1116" w:type="dxa"/>
          </w:tcPr>
          <w:p w14:paraId="7726F79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21" w:type="dxa"/>
          </w:tcPr>
          <w:p w14:paraId="2CF53DB7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125" w:type="dxa"/>
          </w:tcPr>
          <w:p w14:paraId="574D51A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318" w:type="dxa"/>
          </w:tcPr>
          <w:p w14:paraId="4C4221AC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1.3</w:t>
            </w:r>
          </w:p>
        </w:tc>
      </w:tr>
      <w:tr w:rsidR="00FB14A5" w:rsidRPr="00B87BCA" w14:paraId="1D797F0F" w14:textId="77777777" w:rsidTr="00AF60E9">
        <w:trPr>
          <w:trHeight w:val="215"/>
        </w:trPr>
        <w:tc>
          <w:tcPr>
            <w:tcW w:w="3436" w:type="dxa"/>
          </w:tcPr>
          <w:p w14:paraId="083267E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116" w:type="dxa"/>
          </w:tcPr>
          <w:p w14:paraId="10C9088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121" w:type="dxa"/>
          </w:tcPr>
          <w:p w14:paraId="0B58BCF9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125" w:type="dxa"/>
          </w:tcPr>
          <w:p w14:paraId="66564A1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318" w:type="dxa"/>
          </w:tcPr>
          <w:p w14:paraId="17651F96" w14:textId="77777777" w:rsidR="00FB14A5" w:rsidRPr="00004893" w:rsidRDefault="00FB14A5" w:rsidP="000D58E0">
            <w:pPr>
              <w:jc w:val="both"/>
              <w:rPr>
                <w:rFonts w:ascii="Times New Roman" w:hAnsi="Times New Roman" w:cs="Times New Roman"/>
              </w:rPr>
            </w:pPr>
            <w:r w:rsidRPr="00004893">
              <w:rPr>
                <w:rFonts w:ascii="Times New Roman" w:hAnsi="Times New Roman" w:cs="Times New Roman"/>
              </w:rPr>
              <w:t>54.7</w:t>
            </w:r>
          </w:p>
        </w:tc>
      </w:tr>
    </w:tbl>
    <w:p w14:paraId="5EB65CF4" w14:textId="77777777" w:rsidR="0038028C" w:rsidRDefault="0038028C" w:rsidP="00FB14A5"/>
    <w:p w14:paraId="7619B0A5" w14:textId="77777777" w:rsidR="0038028C" w:rsidRDefault="0038028C" w:rsidP="00FB14A5"/>
    <w:p w14:paraId="1033B993" w14:textId="77777777" w:rsidR="0038028C" w:rsidRDefault="0038028C" w:rsidP="00FB14A5"/>
    <w:p w14:paraId="0E14F6DA" w14:textId="77777777" w:rsidR="0038028C" w:rsidRDefault="0038028C" w:rsidP="00FB14A5"/>
    <w:p w14:paraId="4AC82BB7" w14:textId="77777777" w:rsidR="0038028C" w:rsidRDefault="0038028C" w:rsidP="00FB14A5"/>
    <w:p w14:paraId="05388149" w14:textId="77777777" w:rsidR="0038028C" w:rsidRDefault="0038028C" w:rsidP="00FB14A5"/>
    <w:p w14:paraId="0639356E" w14:textId="77777777" w:rsidR="0038028C" w:rsidRDefault="0038028C" w:rsidP="00FB14A5"/>
    <w:p w14:paraId="757DB62E" w14:textId="77777777" w:rsidR="0038028C" w:rsidRDefault="0038028C" w:rsidP="00FB14A5"/>
    <w:sectPr w:rsidR="00380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A5"/>
    <w:rsid w:val="000C0299"/>
    <w:rsid w:val="001E6091"/>
    <w:rsid w:val="00300715"/>
    <w:rsid w:val="00361689"/>
    <w:rsid w:val="003664F9"/>
    <w:rsid w:val="0038028C"/>
    <w:rsid w:val="004612EA"/>
    <w:rsid w:val="008457AC"/>
    <w:rsid w:val="009E4F0B"/>
    <w:rsid w:val="00AF60E9"/>
    <w:rsid w:val="00B62FAD"/>
    <w:rsid w:val="00BB4BD8"/>
    <w:rsid w:val="00DD1C53"/>
    <w:rsid w:val="00F84007"/>
    <w:rsid w:val="00FB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9AA8"/>
  <w15:chartTrackingRefBased/>
  <w15:docId w15:val="{A71E5923-D8FB-4B2F-A905-A7E1D6C9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4A5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4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4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4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4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4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14A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4A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4A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4A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B1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4A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4A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4A5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4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ke, Chidera Maryjane - (cmejike)</dc:creator>
  <cp:keywords/>
  <dc:description/>
  <cp:lastModifiedBy>Ejike, Chidera Maryjane - (cmejike)</cp:lastModifiedBy>
  <cp:revision>10</cp:revision>
  <dcterms:created xsi:type="dcterms:W3CDTF">2025-08-19T13:28:00Z</dcterms:created>
  <dcterms:modified xsi:type="dcterms:W3CDTF">2025-11-14T10:13:00Z</dcterms:modified>
</cp:coreProperties>
</file>